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8A35A" w14:textId="77777777" w:rsidR="00A55EE1" w:rsidRPr="00153F41" w:rsidRDefault="00A55EE1" w:rsidP="00A55EE1">
      <w:pPr>
        <w:pStyle w:val="Heading2"/>
        <w:rPr>
          <w:color w:val="auto"/>
        </w:rPr>
      </w:pPr>
      <w:r w:rsidRPr="00153F41">
        <w:rPr>
          <w:color w:val="auto"/>
        </w:rPr>
        <w:t>Add</w:t>
      </w:r>
      <w:bookmarkStart w:id="0" w:name="_GoBack"/>
      <w:bookmarkEnd w:id="0"/>
      <w:r w:rsidRPr="00153F41">
        <w:rPr>
          <w:color w:val="auto"/>
        </w:rPr>
        <w:t xml:space="preserve">itional File 9: Market share of WHO-PQ-ACTs in Nigeria and Uganda 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340"/>
        <w:gridCol w:w="1260"/>
        <w:gridCol w:w="663"/>
        <w:gridCol w:w="663"/>
        <w:gridCol w:w="1440"/>
        <w:gridCol w:w="720"/>
        <w:gridCol w:w="720"/>
        <w:gridCol w:w="1203"/>
        <w:gridCol w:w="810"/>
        <w:gridCol w:w="720"/>
        <w:gridCol w:w="236"/>
      </w:tblGrid>
      <w:tr w:rsidR="00153F41" w:rsidRPr="00153F41" w14:paraId="18353636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F7B6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1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F1BE" w14:textId="77777777" w:rsidR="00A55EE1" w:rsidRPr="00153F41" w:rsidRDefault="00A55EE1" w:rsidP="00432A6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Fraction of doses of ACT sold that were WHO-PQ-ACT (weighted)</w:t>
            </w:r>
          </w:p>
        </w:tc>
        <w:tc>
          <w:tcPr>
            <w:tcW w:w="236" w:type="dxa"/>
          </w:tcPr>
          <w:p w14:paraId="0A0FB8E7" w14:textId="77777777" w:rsidR="00A55EE1" w:rsidRPr="00153F41" w:rsidRDefault="00A55EE1" w:rsidP="00432A6A"/>
        </w:tc>
      </w:tr>
      <w:tr w:rsidR="00153F41" w:rsidRPr="00153F41" w14:paraId="302C5F68" w14:textId="77777777" w:rsidTr="00432A6A">
        <w:trPr>
          <w:gridAfter w:val="1"/>
          <w:wAfter w:w="236" w:type="dxa"/>
          <w:trHeight w:val="57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D6340" w14:textId="77777777" w:rsidR="00A55EE1" w:rsidRPr="00153F41" w:rsidRDefault="00A55EE1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5597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6853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2994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E248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B7D8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3F8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1847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2F82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7023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2021 95%</w:t>
            </w:r>
          </w:p>
        </w:tc>
      </w:tr>
      <w:tr w:rsidR="00153F41" w:rsidRPr="00153F41" w14:paraId="1DA53A38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4DC71" w14:textId="77777777" w:rsidR="00A55EE1" w:rsidRPr="00153F41" w:rsidRDefault="00A55EE1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9B5B7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CFF1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274B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3564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1F9E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CBC3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CF407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A81FD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9B1C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28</w:t>
            </w:r>
          </w:p>
        </w:tc>
      </w:tr>
      <w:tr w:rsidR="00153F41" w:rsidRPr="00153F41" w14:paraId="59F037DF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7289E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E310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8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BCE8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E197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37B3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BB5E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EBB4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39ADD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8E4B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BA89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11</w:t>
            </w:r>
          </w:p>
        </w:tc>
      </w:tr>
      <w:tr w:rsidR="00153F41" w:rsidRPr="00153F41" w14:paraId="4CB4A436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C3FA0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1C04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9637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8BA1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9099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2710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7CF3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58CD4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89A0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9BF8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43</w:t>
            </w:r>
          </w:p>
        </w:tc>
      </w:tr>
      <w:tr w:rsidR="00153F41" w:rsidRPr="00153F41" w14:paraId="0D8E618D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C781E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9023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61634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E7AD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C7669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752D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2D56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0D61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0E5F9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36A3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24</w:t>
            </w:r>
          </w:p>
        </w:tc>
      </w:tr>
      <w:tr w:rsidR="00153F41" w:rsidRPr="00153F41" w14:paraId="1B517A58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12016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8B8DF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9046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B930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44DAF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4F9D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1304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4F93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9976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173BA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55</w:t>
            </w:r>
          </w:p>
        </w:tc>
      </w:tr>
      <w:tr w:rsidR="00153F41" w:rsidRPr="00153F41" w14:paraId="6EBA4FC0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F384B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F632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C653A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43E9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2A6AA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07FE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6B674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6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2403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5F059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2378F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35</w:t>
            </w:r>
          </w:p>
        </w:tc>
      </w:tr>
      <w:tr w:rsidR="00153F41" w:rsidRPr="00153F41" w14:paraId="1996BEB6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5AAE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DAEA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6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16C9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4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EF03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212E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CB044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2F3F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6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5838D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0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47CA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E267A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16</w:t>
            </w:r>
          </w:p>
        </w:tc>
      </w:tr>
      <w:tr w:rsidR="00153F41" w:rsidRPr="00153F41" w14:paraId="5E635EE1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EFBEC" w14:textId="77777777" w:rsidR="00A55EE1" w:rsidRPr="00153F41" w:rsidRDefault="00A55EE1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3623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C2E94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39FA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FE8B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F664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4B68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AF3A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C6E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93E99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153F41" w:rsidRPr="00153F41" w14:paraId="7B8E37CE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BBBC6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F733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31DF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0FCE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3B71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2A5A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A8E8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939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AA017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C52B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153F41" w:rsidRPr="00153F41" w14:paraId="487881C5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FC74F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DE3B7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597E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264FF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954D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7A90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6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C0F83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C079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C984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9D25F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153F41" w:rsidRPr="00153F41" w14:paraId="763295C5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734C3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000A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591AF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2B4F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4A7F7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C98E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2BE8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3BDAC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042A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F255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153F41" w:rsidRPr="00153F41" w14:paraId="0A5EA4BB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8A02E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5B0B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8680A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C3D7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00057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9BCD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F00B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45B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06468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899BD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55EE1" w:rsidRPr="00153F41" w14:paraId="727436D1" w14:textId="77777777" w:rsidTr="00432A6A">
        <w:trPr>
          <w:gridAfter w:val="1"/>
          <w:wAfter w:w="236" w:type="dxa"/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24ED5" w14:textId="77777777" w:rsidR="00A55EE1" w:rsidRPr="00153F41" w:rsidRDefault="00A55EE1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7245B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9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AB551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A9A60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12652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53F41">
              <w:rPr>
                <w:rFonts w:ascii="Calibri" w:hAnsi="Calibri" w:cs="Calibri"/>
                <w:b/>
                <w:bCs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802A4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A01CE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53F41">
              <w:rPr>
                <w:rFonts w:ascii="Calibri" w:hAnsi="Calibri" w:cs="Calibri"/>
              </w:rPr>
              <w:t>0.8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4067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8D9C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752E6" w14:textId="77777777" w:rsidR="00A55EE1" w:rsidRPr="00153F41" w:rsidRDefault="00A55EE1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6F67D41A" w14:textId="77777777" w:rsidR="00A55EE1" w:rsidRPr="00153F41" w:rsidRDefault="00A55EE1" w:rsidP="00A55EE1"/>
    <w:p w14:paraId="7D40E419" w14:textId="77777777" w:rsidR="00A55EE1" w:rsidRPr="00153F41" w:rsidRDefault="00A55EE1" w:rsidP="00A55EE1"/>
    <w:p w14:paraId="078ACD74" w14:textId="77777777" w:rsidR="00B430E7" w:rsidRPr="00153F41" w:rsidRDefault="00B430E7" w:rsidP="00B430E7"/>
    <w:p w14:paraId="5D5F3170" w14:textId="77777777" w:rsidR="00B36729" w:rsidRPr="00153F41" w:rsidRDefault="00B36729"/>
    <w:sectPr w:rsidR="00B36729" w:rsidRPr="00153F41" w:rsidSect="00153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153F41"/>
    <w:rsid w:val="00222DDB"/>
    <w:rsid w:val="00447B90"/>
    <w:rsid w:val="00602C07"/>
    <w:rsid w:val="009E087B"/>
    <w:rsid w:val="00A55EE1"/>
    <w:rsid w:val="00B36729"/>
    <w:rsid w:val="00B430E7"/>
    <w:rsid w:val="00C62062"/>
    <w:rsid w:val="00E52D05"/>
    <w:rsid w:val="00FA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EE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31:00Z</dcterms:created>
  <dcterms:modified xsi:type="dcterms:W3CDTF">2024-01-28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